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40946" w14:textId="45FE5166" w:rsidR="000052D4" w:rsidRDefault="00D6467B">
      <w:pPr>
        <w:rPr>
          <w:rFonts w:ascii="Times New Roman" w:hAnsi="Times New Roman"/>
          <w:kern w:val="0"/>
          <w:sz w:val="24"/>
          <w:lang w:val="en-GB"/>
        </w:rPr>
      </w:pPr>
      <w:r>
        <w:rPr>
          <w:rFonts w:ascii="Times New Roman" w:hAnsi="Times New Roman"/>
          <w:kern w:val="0"/>
          <w:sz w:val="24"/>
          <w:lang w:val="en-GB"/>
        </w:rPr>
        <w:t>S</w:t>
      </w:r>
      <w:r w:rsidRPr="00D6467B">
        <w:rPr>
          <w:rFonts w:ascii="Times New Roman" w:hAnsi="Times New Roman"/>
          <w:kern w:val="0"/>
          <w:sz w:val="24"/>
          <w:lang w:val="en-GB"/>
        </w:rPr>
        <w:t>upplement-Table1</w:t>
      </w:r>
      <w:r w:rsidR="0078079A">
        <w:rPr>
          <w:rFonts w:ascii="Times New Roman" w:hAnsi="Times New Roman"/>
          <w:kern w:val="0"/>
          <w:sz w:val="24"/>
          <w:lang w:val="en-GB"/>
        </w:rPr>
        <w:t xml:space="preserve"> Primers sequences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1640"/>
        <w:gridCol w:w="6460"/>
      </w:tblGrid>
      <w:tr w:rsidR="00D6467B" w:rsidRPr="00D6467B" w14:paraId="540B03C9" w14:textId="77777777" w:rsidTr="00D6467B">
        <w:trPr>
          <w:trHeight w:val="310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6F8" w14:textId="77777777" w:rsidR="00D6467B" w:rsidRPr="00D6467B" w:rsidRDefault="00D6467B" w:rsidP="00D646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FDD7" w14:textId="77777777" w:rsidR="00D6467B" w:rsidRPr="00D6467B" w:rsidRDefault="00D6467B" w:rsidP="00D646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D6467B" w:rsidRPr="00D6467B" w14:paraId="41142A41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853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-1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DFB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TGTGGGATAAAGGAGTAATTTGATGA-3′</w:t>
            </w:r>
          </w:p>
        </w:tc>
      </w:tr>
      <w:tr w:rsidR="00D6467B" w:rsidRPr="00D6467B" w14:paraId="4014BC1B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1CF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ense-1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D602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CTTCATCTAGGGGCTGGCTAAAC-3′</w:t>
            </w:r>
          </w:p>
        </w:tc>
      </w:tr>
      <w:tr w:rsidR="00D6467B" w:rsidRPr="00D6467B" w14:paraId="23B0CD04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62E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-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2C3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′-CGCGGATCCATGTGGGAACTGCGATCAGC-3′ </w:t>
            </w:r>
          </w:p>
        </w:tc>
      </w:tr>
      <w:tr w:rsidR="00D6467B" w:rsidRPr="00D6467B" w14:paraId="166F2734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D4B0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ense-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3A7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CGCGTCGACCTACAGGGCCTGGGTGTTCAG-3′</w:t>
            </w:r>
          </w:p>
        </w:tc>
      </w:tr>
      <w:tr w:rsidR="00D6467B" w:rsidRPr="00D6467B" w14:paraId="3F7476E9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132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-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63B2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CGGCTcgAGTATTTCTGAGAGACTGTCTGTCCTCA-3′</w:t>
            </w:r>
          </w:p>
        </w:tc>
      </w:tr>
      <w:tr w:rsidR="00D6467B" w:rsidRPr="00D6467B" w14:paraId="7097E559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AEA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ense-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DC7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TCAGAAATACTcgAGCCGGGGGAAGAGAAGAAA-3′</w:t>
            </w:r>
          </w:p>
        </w:tc>
      </w:tr>
      <w:tr w:rsidR="00D6467B" w:rsidRPr="00D6467B" w14:paraId="385B5C74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36B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-4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4B8E" w14:textId="32448E4E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CATTCTCACTGGGAACTTCACTAAC-3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</w:p>
        </w:tc>
      </w:tr>
      <w:tr w:rsidR="00D6467B" w:rsidRPr="00D6467B" w14:paraId="3A55AAFC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E20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ense-4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CF40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 GCACCCTTGAGGACAGACAGT-3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</w:p>
        </w:tc>
      </w:tr>
      <w:tr w:rsidR="00D6467B" w:rsidRPr="00D6467B" w14:paraId="646D3AB4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C22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-5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BDF" w14:textId="56F52068" w:rsidR="00D6467B" w:rsidRPr="00D6467B" w:rsidRDefault="0062634A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 </w:t>
            </w:r>
            <w:r w:rsidR="00D6467B"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CACAGAGCCTCGCCTT</w:t>
            </w: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3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</w:p>
        </w:tc>
      </w:tr>
      <w:tr w:rsidR="00D6467B" w:rsidRPr="00D6467B" w14:paraId="42EACCB4" w14:textId="77777777" w:rsidTr="00D6467B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EC6C" w14:textId="77777777" w:rsidR="00D6467B" w:rsidRPr="00D6467B" w:rsidRDefault="00D6467B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ense-5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CDB1" w14:textId="14E90F06" w:rsidR="00D6467B" w:rsidRPr="00D6467B" w:rsidRDefault="0062634A" w:rsidP="00D64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 </w:t>
            </w:r>
            <w:r w:rsidR="00D6467B"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CTTGCACATGCCGGAG</w:t>
            </w:r>
            <w:r w:rsidRPr="00D64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3</w:t>
            </w:r>
            <w:r w:rsidRPr="00D6467B">
              <w:rPr>
                <w:rFonts w:ascii="Symbol" w:eastAsia="等线" w:hAnsi="Symbol" w:cs="Times New Roman"/>
                <w:color w:val="000000"/>
                <w:kern w:val="0"/>
                <w:sz w:val="24"/>
                <w:szCs w:val="24"/>
                <w:lang w:val="en-GB"/>
              </w:rPr>
              <w:t></w:t>
            </w:r>
          </w:p>
        </w:tc>
        <w:bookmarkStart w:id="0" w:name="_GoBack"/>
        <w:bookmarkEnd w:id="0"/>
      </w:tr>
    </w:tbl>
    <w:p w14:paraId="2CBE0CD3" w14:textId="11FEBBC5" w:rsidR="00D6467B" w:rsidRDefault="00D6467B"/>
    <w:p w14:paraId="7476221F" w14:textId="7307E9E2" w:rsidR="00D6467B" w:rsidRDefault="00D6467B"/>
    <w:p w14:paraId="11A46F3A" w14:textId="6C4BBBBD" w:rsidR="00D6467B" w:rsidRDefault="00D6467B"/>
    <w:p w14:paraId="306E404A" w14:textId="77777777" w:rsidR="00D6467B" w:rsidRPr="00D6467B" w:rsidRDefault="00D6467B"/>
    <w:sectPr w:rsidR="00D6467B" w:rsidRPr="00D6467B" w:rsidSect="00D6467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69D38" w14:textId="77777777" w:rsidR="00D04EF6" w:rsidRDefault="00D04EF6" w:rsidP="00D6467B">
      <w:r>
        <w:separator/>
      </w:r>
    </w:p>
  </w:endnote>
  <w:endnote w:type="continuationSeparator" w:id="0">
    <w:p w14:paraId="3ABC4B8E" w14:textId="77777777" w:rsidR="00D04EF6" w:rsidRDefault="00D04EF6" w:rsidP="00D64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FD556" w14:textId="77777777" w:rsidR="00D04EF6" w:rsidRDefault="00D04EF6" w:rsidP="00D6467B">
      <w:r>
        <w:separator/>
      </w:r>
    </w:p>
  </w:footnote>
  <w:footnote w:type="continuationSeparator" w:id="0">
    <w:p w14:paraId="58846967" w14:textId="77777777" w:rsidR="00D04EF6" w:rsidRDefault="00D04EF6" w:rsidP="00D64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9C9AFC5-78DB-4A10-A397-10DB0C0B09BB}"/>
    <w:docVar w:name="KY_MEDREF_VERSION" w:val="3"/>
  </w:docVars>
  <w:rsids>
    <w:rsidRoot w:val="0023263A"/>
    <w:rsid w:val="000052D4"/>
    <w:rsid w:val="0023263A"/>
    <w:rsid w:val="002F5AA8"/>
    <w:rsid w:val="0062634A"/>
    <w:rsid w:val="0078079A"/>
    <w:rsid w:val="007B4F89"/>
    <w:rsid w:val="007F4D53"/>
    <w:rsid w:val="00D04EF6"/>
    <w:rsid w:val="00D6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1CA08"/>
  <w15:chartTrackingRefBased/>
  <w15:docId w15:val="{DF5EF826-2FF5-4C66-96CA-B0DED5FD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6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8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gui long</dc:creator>
  <cp:keywords/>
  <dc:description/>
  <cp:lastModifiedBy>xigui long</cp:lastModifiedBy>
  <cp:revision>6</cp:revision>
  <dcterms:created xsi:type="dcterms:W3CDTF">2018-02-24T12:33:00Z</dcterms:created>
  <dcterms:modified xsi:type="dcterms:W3CDTF">2018-02-25T12:22:00Z</dcterms:modified>
</cp:coreProperties>
</file>